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421A4331" w:rsidP="218EEB46" w:rsidRDefault="421A4331" w14:paraId="54C323F2" w14:textId="71DB8AC0">
      <w:pPr>
        <w:spacing w:before="0" w:beforeAutospacing="off" w:after="0" w:afterAutospacing="off" w:line="480" w:lineRule="auto"/>
        <w:jc w:val="right"/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</w:pPr>
      <w:r w:rsidRPr="218EEB46" w:rsidR="421A4331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  <w:t>European Journal of Pediatrics</w:t>
      </w:r>
    </w:p>
    <w:p w:rsidR="218EEB46" w:rsidP="218EEB46" w:rsidRDefault="218EEB46" w14:paraId="60CBA346" w14:textId="5E5B6285">
      <w:pPr>
        <w:spacing w:before="0" w:beforeAutospacing="off" w:after="0" w:afterAutospacing="off" w:line="480" w:lineRule="auto"/>
        <w:jc w:val="center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18EEB46" w:rsidP="37E17234" w:rsidRDefault="218EEB46" w14:paraId="5AE7BCAC" w14:textId="7528F0B1">
      <w:pPr>
        <w:spacing w:after="0" w:afterAutospacing="off"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</w:pPr>
      <w:r w:rsidRPr="37E17234" w:rsidR="342A3C1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Use of tissue adhesive for neonatal intravenous access devices: A scoping review   </w:t>
      </w:r>
    </w:p>
    <w:p w:rsidR="218EEB46" w:rsidP="37E17234" w:rsidRDefault="218EEB46" w14:paraId="0955E8FE" w14:textId="02DC47E8">
      <w:pPr>
        <w:spacing w:after="0" w:afterAutospacing="off"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</w:pPr>
    </w:p>
    <w:p w:rsidR="218EEB46" w:rsidP="72EE01EF" w:rsidRDefault="218EEB46" w14:paraId="0EE1105B" w14:textId="17B8ECDF">
      <w:pPr>
        <w:spacing w:after="0" w:afterAutospacing="off"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</w:pP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BR"/>
        </w:rPr>
        <w:t>Sabrina de Souza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pt-BR"/>
        </w:rPr>
        <w:t>1,2*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BR"/>
        </w:rPr>
        <w:t>, Mari Takashima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pt-BR"/>
        </w:rPr>
        <w:t>1,3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BR"/>
        </w:rPr>
        <w:t>, Thiago Lopes Silva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pt-BR"/>
        </w:rPr>
        <w:t>2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BR"/>
        </w:rPr>
        <w:t>, Linda Nugyen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pt-BR"/>
        </w:rPr>
        <w:t>1,3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BR"/>
        </w:rPr>
        <w:t xml:space="preserve">, 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BR"/>
        </w:rPr>
        <w:t>Tricia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BR"/>
        </w:rPr>
        <w:t xml:space="preserve"> Kleidon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pt-BR"/>
        </w:rPr>
        <w:t>1,3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BR"/>
        </w:rPr>
        <w:t>, Luke Jardine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pt-BR"/>
        </w:rPr>
        <w:t>1,4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BR"/>
        </w:rPr>
        <w:t>, Tim R. Dargavile</w:t>
      </w:r>
      <w:r w:rsidRPr="72EE01EF" w:rsidR="2E896D4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pt-BR"/>
        </w:rPr>
        <w:t>5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BR"/>
        </w:rPr>
        <w:t>, Amanda Ullman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pt-BR"/>
        </w:rPr>
        <w:t>1,3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BR"/>
        </w:rPr>
        <w:t>, Patrícia Kuerten Rocha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pt-BR"/>
        </w:rPr>
        <w:t>2†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BR"/>
        </w:rPr>
        <w:t xml:space="preserve">, 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BR"/>
        </w:rPr>
        <w:t>Deanne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BR"/>
        </w:rPr>
        <w:t xml:space="preserve"> August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pt-BR"/>
        </w:rPr>
        <w:t>1,3†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BR"/>
        </w:rPr>
        <w:t> </w:t>
      </w:r>
    </w:p>
    <w:p w:rsidR="218EEB46" w:rsidP="37E17234" w:rsidRDefault="218EEB46" w14:paraId="3D81A3AB" w14:textId="093F95AC">
      <w:pPr>
        <w:spacing w:after="0" w:afterAutospacing="off"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</w:pPr>
      <w:r w:rsidRPr="37E17234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BR"/>
        </w:rPr>
        <w:t> </w:t>
      </w:r>
    </w:p>
    <w:p w:rsidR="218EEB46" w:rsidP="72EE01EF" w:rsidRDefault="218EEB46" w14:paraId="3DB27EB2" w14:textId="43FD6C04">
      <w:pPr>
        <w:spacing w:after="0" w:afterAutospacing="off"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</w:pP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en-AU"/>
        </w:rPr>
        <w:t>1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  <w:t xml:space="preserve">The University of Queensland, Brisbane (QLD), Australia; 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en-AU"/>
        </w:rPr>
        <w:t>2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  <w:t xml:space="preserve">Universidade Federal de Santa Catarina, Florianopolis (SC), Brazil; 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en-AU"/>
        </w:rPr>
        <w:t>3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  <w:t xml:space="preserve">Children’s Health Queensland Hospital and Health Service, Brisbane (QLD), Australia; 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en-AU"/>
        </w:rPr>
        <w:t>4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  <w:t>Mater Clinic Unit, Brisbane (QLD), Australia;</w:t>
      </w:r>
      <w:r w:rsidRPr="72EE01EF" w:rsidR="54B4D77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  <w:t xml:space="preserve"> 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en-AU"/>
        </w:rPr>
        <w:t>5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  <w:t>Queensland University of Technology, Brisbane (QLD), Australia</w:t>
      </w:r>
      <w:r w:rsidRPr="72EE01EF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 </w:t>
      </w:r>
    </w:p>
    <w:p w:rsidR="218EEB46" w:rsidP="37E17234" w:rsidRDefault="218EEB46" w14:paraId="1D8CF56A" w14:textId="69395AA8">
      <w:pPr>
        <w:spacing w:after="0" w:afterAutospacing="off"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</w:pPr>
    </w:p>
    <w:p w:rsidR="218EEB46" w:rsidP="37E17234" w:rsidRDefault="218EEB46" w14:paraId="293DEE65" w14:textId="2490875F">
      <w:pPr>
        <w:spacing w:after="0" w:afterAutospacing="off"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</w:pPr>
      <w:r w:rsidRPr="37E17234" w:rsidR="342A3C1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*Corresponding author. E-mail: </w:t>
      </w:r>
      <w:hyperlink r:id="R26121bfaef714a27">
        <w:r w:rsidRPr="37E17234" w:rsidR="342A3C18">
          <w:rPr>
            <w:rStyle w:val="Hyperlink"/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sz w:val="22"/>
            <w:szCs w:val="22"/>
            <w:lang w:val="en-US"/>
          </w:rPr>
          <w:t>s.desouza@uq.edu.au</w:t>
        </w:r>
      </w:hyperlink>
    </w:p>
    <w:p w:rsidR="218EEB46" w:rsidP="37E17234" w:rsidRDefault="218EEB46" w14:paraId="392A11A5" w14:textId="47DB1F54">
      <w:pPr>
        <w:spacing w:after="0" w:afterAutospacing="off" w:line="480" w:lineRule="auto"/>
        <w:jc w:val="both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</w:pPr>
    </w:p>
    <w:p w:rsidR="218EEB46" w:rsidP="218EEB46" w:rsidRDefault="218EEB46" w14:paraId="018A00B0" w14:textId="7FBFCDB3">
      <w:pPr>
        <w:spacing w:after="0" w:afterAutospacing="off" w:line="480" w:lineRule="auto"/>
        <w:jc w:val="both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</w:pPr>
    </w:p>
    <w:p w:rsidR="718D128F" w:rsidP="5CFD31D0" w:rsidRDefault="718D128F" w14:paraId="0691F954" w14:textId="7364EB7C">
      <w:pPr>
        <w:spacing w:after="0" w:afterAutospacing="off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CFD31D0" w:rsidR="718D128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  <w:t xml:space="preserve">Supplementary table </w:t>
      </w:r>
      <w:r w:rsidRPr="5CFD31D0" w:rsidR="1242C18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  <w:t>3</w:t>
      </w:r>
      <w:r w:rsidRPr="5CFD31D0" w:rsidR="46262F4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  <w:t xml:space="preserve">: </w:t>
      </w:r>
      <w:r w:rsidRPr="5CFD31D0" w:rsidR="718D128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AU"/>
        </w:rPr>
        <w:t>Description of the studies and outcomes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065"/>
        <w:gridCol w:w="930"/>
        <w:gridCol w:w="975"/>
        <w:gridCol w:w="1305"/>
        <w:gridCol w:w="1215"/>
        <w:gridCol w:w="1140"/>
        <w:gridCol w:w="1275"/>
        <w:gridCol w:w="1200"/>
        <w:gridCol w:w="1335"/>
        <w:gridCol w:w="735"/>
        <w:gridCol w:w="1003"/>
      </w:tblGrid>
      <w:tr w:rsidR="5CFD31D0" w:rsidTr="5CFD31D0" w14:paraId="70417039">
        <w:trPr>
          <w:trHeight w:val="705"/>
        </w:trPr>
        <w:tc>
          <w:tcPr>
            <w:tcW w:w="13168" w:type="dxa"/>
            <w:gridSpan w:val="12"/>
            <w:shd w:val="clear" w:color="auto" w:fill="747474" w:themeFill="background2" w:themeFillShade="80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AC030E1" w14:textId="64EF9DD8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0"/>
                <w:szCs w:val="20"/>
              </w:rPr>
            </w:pPr>
          </w:p>
          <w:p w:rsidR="5CFD31D0" w:rsidP="5CFD31D0" w:rsidRDefault="5CFD31D0" w14:paraId="14ECF9D7" w14:textId="2EE336B2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0"/>
                <w:szCs w:val="20"/>
                <w:lang w:val="en-AU"/>
              </w:rPr>
              <w:t>STUDIES ASSESSING SPECIFICALLY TA</w:t>
            </w:r>
          </w:p>
          <w:p w:rsidR="5CFD31D0" w:rsidP="5CFD31D0" w:rsidRDefault="5CFD31D0" w14:paraId="65592A25" w14:textId="4CE299E3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5CFD31D0" w:rsidTr="5CFD31D0" w14:paraId="521748F8">
        <w:trPr>
          <w:trHeight w:val="705"/>
        </w:trPr>
        <w:tc>
          <w:tcPr>
            <w:tcW w:w="990" w:type="dxa"/>
            <w:vMerge w:val="restart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B29F766" w14:textId="51B7E5A3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31B22995" w14:textId="13BAAC79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Author</w:t>
            </w:r>
          </w:p>
          <w:p w:rsidR="5CFD31D0" w:rsidP="5CFD31D0" w:rsidRDefault="5CFD31D0" w14:paraId="1465D078" w14:textId="41B41DD9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065" w:type="dxa"/>
            <w:vMerge w:val="restart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07BFD10" w14:textId="7BA68567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4FECAF3C" w14:textId="74542F5B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D13438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Study design</w:t>
            </w:r>
          </w:p>
          <w:p w:rsidR="5CFD31D0" w:rsidP="5CFD31D0" w:rsidRDefault="5CFD31D0" w14:paraId="3C9DFE4F" w14:textId="64AA0D27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D13438"/>
                <w:sz w:val="20"/>
                <w:szCs w:val="20"/>
              </w:rPr>
            </w:pPr>
          </w:p>
          <w:p w:rsidR="5CFD31D0" w:rsidP="5CFD31D0" w:rsidRDefault="5CFD31D0" w14:paraId="4B30FC69" w14:textId="06AC65BC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</w:rPr>
            </w:pPr>
          </w:p>
        </w:tc>
        <w:tc>
          <w:tcPr>
            <w:tcW w:w="930" w:type="dxa"/>
            <w:vMerge w:val="restart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192AAC8" w14:textId="61B2FEAA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343502D6" w14:textId="52DB6C47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Sample size</w:t>
            </w:r>
          </w:p>
        </w:tc>
        <w:tc>
          <w:tcPr>
            <w:tcW w:w="975" w:type="dxa"/>
            <w:vMerge w:val="restart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B3F3922" w14:textId="6A8879DA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5B65735E" w14:textId="144D804B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Vascular access device using TA</w:t>
            </w:r>
          </w:p>
        </w:tc>
        <w:tc>
          <w:tcPr>
            <w:tcW w:w="1305" w:type="dxa"/>
            <w:vMerge w:val="restart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218AAE3" w14:textId="14233180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000A53EC" w14:textId="34DE4E16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Vein/ location of the vein</w:t>
            </w:r>
          </w:p>
        </w:tc>
        <w:tc>
          <w:tcPr>
            <w:tcW w:w="7903" w:type="dxa"/>
            <w:gridSpan w:val="7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FFD4F99" w14:textId="51AC2D4F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5CFD31D0" w:rsidTr="5CFD31D0" w14:paraId="65C4648F">
        <w:trPr>
          <w:trHeight w:val="495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5AFAA9F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1DBB3EC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8642A56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77702C7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5CE8D9C"/>
        </w:tc>
        <w:tc>
          <w:tcPr>
            <w:tcW w:w="2355" w:type="dxa"/>
            <w:gridSpan w:val="2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1100C63" w14:textId="1B5B7FD5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Failure</w:t>
            </w:r>
          </w:p>
        </w:tc>
        <w:tc>
          <w:tcPr>
            <w:tcW w:w="3810" w:type="dxa"/>
            <w:gridSpan w:val="3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8636378" w14:textId="13E44828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omplications</w:t>
            </w:r>
          </w:p>
        </w:tc>
        <w:tc>
          <w:tcPr>
            <w:tcW w:w="1738" w:type="dxa"/>
            <w:gridSpan w:val="2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1638E00" w14:textId="754E5ABA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atheter dwell time</w:t>
            </w:r>
          </w:p>
        </w:tc>
      </w:tr>
      <w:tr w:rsidR="5CFD31D0" w:rsidTr="5CFD31D0" w14:paraId="4CEA01F6">
        <w:trPr>
          <w:trHeight w:val="285"/>
        </w:trPr>
        <w:tc>
          <w:tcPr>
            <w:tcW w:w="990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7EFC593" w14:textId="130C91AB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D’Andrea et al. [37]</w:t>
            </w:r>
          </w:p>
          <w:p w:rsidR="5CFD31D0" w:rsidP="5CFD31D0" w:rsidRDefault="5CFD31D0" w14:paraId="11992983" w14:textId="6FE74B28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06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4F83893" w14:textId="12CD3442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RCT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  <w:lang w:val="en-AU"/>
              </w:rPr>
              <w:t xml:space="preserve"> </w:t>
            </w:r>
          </w:p>
          <w:p w:rsidR="5CFD31D0" w:rsidP="5CFD31D0" w:rsidRDefault="5CFD31D0" w14:paraId="44DDBBAC" w14:textId="42E65600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930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8484155" w14:textId="39241EDB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30 neonates included/ 130 catheters</w:t>
            </w:r>
          </w:p>
          <w:p w:rsidR="5CFD31D0" w:rsidP="5CFD31D0" w:rsidRDefault="5CFD31D0" w14:paraId="2642C9D7" w14:textId="0C571C27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493462A" w14:textId="455289C9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UVC</w:t>
            </w:r>
          </w:p>
        </w:tc>
        <w:tc>
          <w:tcPr>
            <w:tcW w:w="130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3D23615" w14:textId="197AC551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Umbilical vein</w:t>
            </w:r>
          </w:p>
        </w:tc>
        <w:tc>
          <w:tcPr>
            <w:tcW w:w="121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B1ABC9C" w14:textId="51B58CFE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Control group </w:t>
            </w:r>
          </w:p>
          <w:p w:rsidR="5CFD31D0" w:rsidP="5CFD31D0" w:rsidRDefault="5CFD31D0" w14:paraId="18EA2F16" w14:textId="75AB6D5A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(</w:t>
            </w: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-TA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)</w:t>
            </w:r>
          </w:p>
          <w:p w:rsidR="5CFD31D0" w:rsidP="5CFD31D0" w:rsidRDefault="5CFD31D0" w14:paraId="1C797189" w14:textId="7FF7D8BA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314C0651" w14:textId="49EFCF04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3(4.6%)</w:t>
            </w:r>
          </w:p>
        </w:tc>
        <w:tc>
          <w:tcPr>
            <w:tcW w:w="1140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2838AAE" w14:textId="726F731E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Intervention group (</w:t>
            </w: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TA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)</w:t>
            </w:r>
          </w:p>
          <w:p w:rsidR="5CFD31D0" w:rsidP="5CFD31D0" w:rsidRDefault="5CFD31D0" w14:paraId="4516A049" w14:textId="4F8D925A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3EE86B6E" w14:textId="36DD6C25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6F485351" w14:textId="33895E84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4(6.2%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68CDEE1" w14:textId="2C5F81D2">
            <w:pPr>
              <w:keepLines w:val="1"/>
              <w:shd w:val="clear" w:color="auto" w:fill="FFFFFF" w:themeFill="background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C6CD31E" w14:textId="4DB14372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-TA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84862AD" w14:textId="0A6A21F1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TA</w:t>
            </w:r>
          </w:p>
        </w:tc>
        <w:tc>
          <w:tcPr>
            <w:tcW w:w="1738" w:type="dxa"/>
            <w:gridSpan w:val="2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6431CD5" w14:textId="1ACD0568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/I</w:t>
            </w:r>
          </w:p>
        </w:tc>
      </w:tr>
      <w:tr w:rsidR="5CFD31D0" w:rsidTr="5CFD31D0" w14:paraId="62871597">
        <w:trPr>
          <w:trHeight w:val="525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5BD4A4A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92E14B1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248CB44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F4BD0D2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566B8AF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1DBD2E9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88C0BF3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82A4484" w14:textId="2D2BE60F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Overall dislodgment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553EFD7" w14:textId="39C5A363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6 (24.6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352BFB6" w14:textId="3F29541D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5 (7.7%)</w:t>
            </w:r>
          </w:p>
          <w:p w:rsidR="5CFD31D0" w:rsidP="5CFD31D0" w:rsidRDefault="5CFD31D0" w14:paraId="432C2CB0" w14:textId="07A51AE0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-value=0.016</w:t>
            </w:r>
          </w:p>
        </w:tc>
        <w:tc>
          <w:tcPr>
            <w:tcW w:w="1738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3BE6D4A"/>
        </w:tc>
      </w:tr>
      <w:tr w:rsidR="5CFD31D0" w:rsidTr="5CFD31D0" w14:paraId="3AA1C02A">
        <w:trPr>
          <w:trHeight w:val="525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34CB44D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9E4F3D4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87AEB0F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86BCBDD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D7A0C33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DEC5133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43DE4B7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D308918" w14:textId="294D8D31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Migration without dislodgment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056437A" w14:textId="03A4CB7C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6 (12.2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A7CE82E" w14:textId="05D2DC4E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7 (11.7%)</w:t>
            </w:r>
          </w:p>
        </w:tc>
        <w:tc>
          <w:tcPr>
            <w:tcW w:w="1738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596F27F"/>
        </w:tc>
      </w:tr>
      <w:tr w:rsidR="5CFD31D0" w:rsidTr="5CFD31D0" w14:paraId="6E82EE6D">
        <w:trPr>
          <w:trHeight w:val="375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08B00A4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C111F12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7B55036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042CFEE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AD705A1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7285386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EB1343B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32D5C65" w14:textId="3943C68C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LABSI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2BB0EA3" w14:textId="5EC23903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5 (7.7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8D5883C" w14:textId="7D6E2EC3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2 (3.1%)</w:t>
            </w:r>
          </w:p>
        </w:tc>
        <w:tc>
          <w:tcPr>
            <w:tcW w:w="1738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DFA3656"/>
        </w:tc>
      </w:tr>
      <w:tr w:rsidR="5CFD31D0" w:rsidTr="5CFD31D0" w14:paraId="1F8FFE98">
        <w:trPr>
          <w:trHeight w:val="285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E688057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DD392B7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527CDF7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51FFB41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AB466D4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013D0BF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3E0549A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AE8FA99" w14:textId="18738039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UVC-related thrombosis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F3890E5" w14:textId="7FBAF775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5 (7.7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5F3F8C6" w14:textId="67C4D56C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4 (6.1%)</w:t>
            </w:r>
          </w:p>
        </w:tc>
        <w:tc>
          <w:tcPr>
            <w:tcW w:w="1738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DD2B5BD"/>
        </w:tc>
      </w:tr>
      <w:tr w:rsidR="5CFD31D0" w:rsidTr="5CFD31D0" w14:paraId="42F62468">
        <w:trPr>
          <w:trHeight w:val="285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BDBD20E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F7312E8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0AE6C11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AD257A4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A6706A8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5B7FC91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021A809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6C99FED" w14:textId="03D26F41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Overall dislodgment for neonates &lt; 1500g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06D4DB0" w14:textId="71F285A6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32.4%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38CC66F" w14:textId="3260B408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8.3%</w:t>
            </w:r>
          </w:p>
          <w:p w:rsidR="5CFD31D0" w:rsidP="5CFD31D0" w:rsidRDefault="5CFD31D0" w14:paraId="000C07E2" w14:textId="37E0DDEB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 &lt; 0.03</w:t>
            </w:r>
          </w:p>
        </w:tc>
        <w:tc>
          <w:tcPr>
            <w:tcW w:w="1738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7107F47"/>
        </w:tc>
      </w:tr>
      <w:tr w:rsidR="5CFD31D0" w:rsidTr="5CFD31D0" w14:paraId="4AE6912F">
        <w:trPr>
          <w:trHeight w:val="300"/>
        </w:trPr>
        <w:tc>
          <w:tcPr>
            <w:tcW w:w="990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3C55FA4" w14:textId="774177BF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vanRens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 et al [38]</w:t>
            </w:r>
          </w:p>
          <w:p w:rsidR="5CFD31D0" w:rsidP="5CFD31D0" w:rsidRDefault="5CFD31D0" w14:paraId="57018D3E" w14:textId="504F722D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06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35BF663" w14:textId="488F916C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Observational study (retrospective)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  <w:lang w:val="en-AU"/>
              </w:rPr>
              <w:t xml:space="preserve"> </w:t>
            </w:r>
          </w:p>
          <w:p w:rsidR="5CFD31D0" w:rsidP="5CFD31D0" w:rsidRDefault="5CFD31D0" w14:paraId="602FD261" w14:textId="16A3F0F7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930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FC54A66" w14:textId="373C229A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842  neonates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 and catheters </w:t>
            </w:r>
          </w:p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E3CD460" w14:textId="0885D055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ICC</w:t>
            </w:r>
          </w:p>
        </w:tc>
        <w:tc>
          <w:tcPr>
            <w:tcW w:w="130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249537D" w14:textId="7ED35F55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Upper or lower extremity veins</w:t>
            </w:r>
          </w:p>
          <w:p w:rsidR="5CFD31D0" w:rsidP="5CFD31D0" w:rsidRDefault="5CFD31D0" w14:paraId="33B1ED37" w14:textId="5AD894E4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21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14244EE" w14:textId="0C773924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-TA: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 </w:t>
            </w:r>
          </w:p>
          <w:p w:rsidR="5CFD31D0" w:rsidP="5CFD31D0" w:rsidRDefault="5CFD31D0" w14:paraId="28AE96FB" w14:textId="18752EF0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7D171FE5" w14:textId="1753E79B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= 259 (27.9%)</w:t>
            </w:r>
          </w:p>
          <w:p w:rsidR="5CFD31D0" w:rsidP="5CFD31D0" w:rsidRDefault="5CFD31D0" w14:paraId="1A538379" w14:textId="22196421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20D940EA" w14:textId="6BBF8770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5ADA106" w14:textId="199D53D0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TA: </w:t>
            </w:r>
          </w:p>
          <w:p w:rsidR="5CFD31D0" w:rsidP="5CFD31D0" w:rsidRDefault="5CFD31D0" w14:paraId="600EC375" w14:textId="7B0411D9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3D64B1D2" w14:textId="4CF5FCAD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 = 91 (11.7%)</w:t>
            </w:r>
          </w:p>
          <w:p w:rsidR="5CFD31D0" w:rsidP="5CFD31D0" w:rsidRDefault="5CFD31D0" w14:paraId="3301D719" w14:textId="318B7458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53BA2A6F" w14:textId="5D7A863B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-value &lt; 0.00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CE1E19A" w14:textId="0B146EA7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64054A8" w14:textId="3B734156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-TA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35DD3DC" w14:textId="601440D7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TA</w:t>
            </w:r>
          </w:p>
        </w:tc>
        <w:tc>
          <w:tcPr>
            <w:tcW w:w="73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F6B0683" w14:textId="277BAC29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Non-TA 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(days)</w:t>
            </w:r>
          </w:p>
          <w:p w:rsidR="5CFD31D0" w:rsidP="5CFD31D0" w:rsidRDefault="5CFD31D0" w14:paraId="500F9674" w14:textId="4C946093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1 (7-17)</w:t>
            </w:r>
          </w:p>
        </w:tc>
        <w:tc>
          <w:tcPr>
            <w:tcW w:w="1003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5E7DF4E" w14:textId="2EF3F8B8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TA</w:t>
            </w:r>
          </w:p>
          <w:p w:rsidR="5CFD31D0" w:rsidP="5CFD31D0" w:rsidRDefault="5CFD31D0" w14:paraId="1DC0A33C" w14:textId="093D8EC7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(days)</w:t>
            </w:r>
          </w:p>
          <w:p w:rsidR="5CFD31D0" w:rsidP="5CFD31D0" w:rsidRDefault="5CFD31D0" w14:paraId="1E26BF93" w14:textId="08FD1A23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431AD114" w14:textId="45A62894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</w:pPr>
          </w:p>
          <w:p w:rsidR="5CFD31D0" w:rsidP="5CFD31D0" w:rsidRDefault="5CFD31D0" w14:paraId="05693305" w14:textId="665C2822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0 (7-14)</w:t>
            </w:r>
          </w:p>
          <w:p w:rsidR="5CFD31D0" w:rsidP="5CFD31D0" w:rsidRDefault="5CFD31D0" w14:paraId="63513C27" w14:textId="091CCF08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45ABF8F2" w14:textId="56DA2307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-value= 0.074</w:t>
            </w:r>
          </w:p>
        </w:tc>
      </w:tr>
      <w:tr w:rsidR="5CFD31D0" w:rsidTr="5CFD31D0" w14:paraId="416F1E93">
        <w:trPr>
          <w:trHeight w:val="120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AC8068D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F05BCEA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74134CD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E9E209B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9DD9155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ABFD9CA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91FCB47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C239C8E" w14:textId="2C39ABA7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Leaking or breakage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63EAB30" w14:textId="675BF5F9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24 (2.5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1E3F8B8" w14:textId="1B6F49B1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9 (2.2%)</w:t>
            </w:r>
          </w:p>
        </w:tc>
        <w:tc>
          <w:tcPr>
            <w:tcW w:w="73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5263D4E"/>
        </w:tc>
        <w:tc>
          <w:tcPr>
            <w:tcW w:w="1003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6FA0031"/>
        </w:tc>
      </w:tr>
      <w:tr w:rsidR="5CFD31D0" w:rsidTr="5CFD31D0" w14:paraId="24651960">
        <w:trPr>
          <w:trHeight w:val="135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F488C44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D8EEF40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1C6F805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CB6CC4A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B544E9C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4AED0AE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5B44708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DE51E88" w14:textId="3CB840C0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Extravasation/ infiltration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5E79082" w14:textId="614BFF03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47 (4.8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B75F131" w14:textId="029D5D4C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3 (0.3%)</w:t>
            </w:r>
          </w:p>
        </w:tc>
        <w:tc>
          <w:tcPr>
            <w:tcW w:w="73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039D4AD"/>
        </w:tc>
        <w:tc>
          <w:tcPr>
            <w:tcW w:w="1003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E54195B"/>
        </w:tc>
      </w:tr>
      <w:tr w:rsidR="5CFD31D0" w:rsidTr="5CFD31D0" w14:paraId="0FFEFAD6">
        <w:trPr>
          <w:trHeight w:val="360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EAD155D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BDB7A87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00E320B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6F5D619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34485B6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ED645C0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886410A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8C291F9" w14:textId="14608D41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Accidental removal and occlusion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FBBA271" w14:textId="0B72D4AE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53 (4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EF9B2E4" w14:textId="62322424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22 (2.5%)</w:t>
            </w:r>
          </w:p>
        </w:tc>
        <w:tc>
          <w:tcPr>
            <w:tcW w:w="73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6746448"/>
        </w:tc>
        <w:tc>
          <w:tcPr>
            <w:tcW w:w="1003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4DC3BE0"/>
        </w:tc>
      </w:tr>
      <w:tr w:rsidR="5CFD31D0" w:rsidTr="5CFD31D0" w14:paraId="737EE4B1">
        <w:trPr>
          <w:trHeight w:val="165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700C4F5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0CB1FFC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83DB815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7B89906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132E48E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07A58D9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D094E67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798061A" w14:textId="5800A5B0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hlebitis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858D97D" w14:textId="0016C479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42 (4.3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8296BEF" w14:textId="155828A9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4 (1.6%)</w:t>
            </w:r>
          </w:p>
        </w:tc>
        <w:tc>
          <w:tcPr>
            <w:tcW w:w="73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FE93C28"/>
        </w:tc>
        <w:tc>
          <w:tcPr>
            <w:tcW w:w="1003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36C94BD"/>
        </w:tc>
      </w:tr>
      <w:tr w:rsidR="5CFD31D0" w:rsidTr="5CFD31D0" w14:paraId="06F06FF5">
        <w:trPr>
          <w:trHeight w:val="120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57E0D08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48EA85B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0B840C3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C9A12C7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1919B8C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B038E53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5B9990C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35079B0" w14:textId="686381D2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Suspected sepsis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355DA60" w14:textId="1A05035F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87 (8.9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600198D" w14:textId="1B3CAB4B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31 (3.6%)</w:t>
            </w:r>
          </w:p>
        </w:tc>
        <w:tc>
          <w:tcPr>
            <w:tcW w:w="73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ACFB609"/>
        </w:tc>
        <w:tc>
          <w:tcPr>
            <w:tcW w:w="1003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AFE4254"/>
        </w:tc>
      </w:tr>
      <w:tr w:rsidR="5CFD31D0" w:rsidTr="5CFD31D0" w14:paraId="2E12C1B7">
        <w:trPr>
          <w:trHeight w:val="120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89BABF3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50EBC8B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DED9C2E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6DA1AB1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31506AC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41D808E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DF4B246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9BB9703" w14:textId="5DE130C6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Death (CLABSI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A89767E" w14:textId="3F60BF2B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6 (0.6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3644B9E" w14:textId="01C0BC3D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2 (0.2%)</w:t>
            </w:r>
          </w:p>
        </w:tc>
        <w:tc>
          <w:tcPr>
            <w:tcW w:w="73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6A7A688"/>
        </w:tc>
        <w:tc>
          <w:tcPr>
            <w:tcW w:w="1003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27649C9"/>
        </w:tc>
      </w:tr>
      <w:tr w:rsidR="5CFD31D0" w:rsidTr="5CFD31D0" w14:paraId="7356B3B7">
        <w:trPr>
          <w:trHeight w:val="120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687EC22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A9036D1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7C16683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0970C53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7FC9E41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960AFD9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512924F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2D23941" w14:textId="3C15BFD2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LABSI incidence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B1B44D9" w14:textId="5E374DD5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2.76/1000 days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D50FC9E" w14:textId="54C2D354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0.99/1000 days</w:t>
            </w:r>
          </w:p>
          <w:p w:rsidR="5CFD31D0" w:rsidP="5CFD31D0" w:rsidRDefault="5CFD31D0" w14:paraId="29F2C2A4" w14:textId="0DB5BB2A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(p&lt;0.001)</w:t>
            </w:r>
          </w:p>
        </w:tc>
        <w:tc>
          <w:tcPr>
            <w:tcW w:w="73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100A8B1"/>
        </w:tc>
        <w:tc>
          <w:tcPr>
            <w:tcW w:w="1003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26EA623"/>
        </w:tc>
      </w:tr>
      <w:tr w:rsidR="5CFD31D0" w:rsidTr="5CFD31D0" w14:paraId="3148FCD8">
        <w:trPr>
          <w:trHeight w:val="1350"/>
        </w:trPr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F9F248B" w14:textId="25F466AD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vanRens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 et al [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24]*</w:t>
            </w:r>
          </w:p>
          <w:p w:rsidR="5CFD31D0" w:rsidP="5CFD31D0" w:rsidRDefault="5CFD31D0" w14:paraId="10C3B773" w14:textId="2B5F8A46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18E0C9D" w14:textId="1C998F0E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Observational  (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retrospective)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DDD7104" w14:textId="7851CF1E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2978 neonates/ 15087 catheters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0D218B0" w14:textId="7DD44693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IVC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F359C4F" w14:textId="375E438C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Hand, Wrist/lower arm, Elbow/upper arm, foot, ankle/lower leg, knee/upper leg, Scalp</w:t>
            </w:r>
          </w:p>
        </w:tc>
        <w:tc>
          <w:tcPr>
            <w:tcW w:w="2355" w:type="dxa"/>
            <w:gridSpan w:val="2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447C858" w14:textId="423EA35F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7627 participants (59%).</w:t>
            </w:r>
          </w:p>
          <w:p w:rsidR="5CFD31D0" w:rsidP="5CFD31D0" w:rsidRDefault="5CFD31D0" w14:paraId="4D125AB9" w14:textId="19F0E9F6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3810" w:type="dxa"/>
            <w:gridSpan w:val="3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A4DA8F5" w14:textId="5DCF77D1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The overall complication rate was 18 per 1000 catheters days.</w:t>
            </w:r>
          </w:p>
          <w:p w:rsidR="5CFD31D0" w:rsidP="5CFD31D0" w:rsidRDefault="5CFD31D0" w14:paraId="3965AB7E" w14:textId="61CCEDBA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4DFC65EF" w14:textId="19325D05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Infiltration/extravasation: 5159 (40%)</w:t>
            </w:r>
          </w:p>
          <w:p w:rsidR="5CFD31D0" w:rsidP="5CFD31D0" w:rsidRDefault="5CFD31D0" w14:paraId="3603D37E" w14:textId="1C562487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hlebitis 1590 (12%)</w:t>
            </w:r>
          </w:p>
          <w:p w:rsidR="5CFD31D0" w:rsidP="5CFD31D0" w:rsidRDefault="5CFD31D0" w14:paraId="337DE93C" w14:textId="4EE4D764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Occlusion 527 (4%)</w:t>
            </w:r>
          </w:p>
          <w:p w:rsidR="5CFD31D0" w:rsidP="5CFD31D0" w:rsidRDefault="5CFD31D0" w14:paraId="1AB00B22" w14:textId="0FC4A1EC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Dislodgment/accidental removal 286 (2%)</w:t>
            </w:r>
          </w:p>
          <w:p w:rsidR="5CFD31D0" w:rsidP="5CFD31D0" w:rsidRDefault="5CFD31D0" w14:paraId="567C02BE" w14:textId="3133E1B8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Swelling or discoloration 65 (1%)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7884B30" w14:textId="5E38182A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-TA</w:t>
            </w:r>
          </w:p>
          <w:p w:rsidR="5CFD31D0" w:rsidP="5CFD31D0" w:rsidRDefault="5CFD31D0" w14:paraId="6B4BEFE7" w14:textId="3ED1B6F9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(hours)</w:t>
            </w:r>
          </w:p>
          <w:p w:rsidR="5CFD31D0" w:rsidP="5CFD31D0" w:rsidRDefault="5CFD31D0" w14:paraId="60EBD89C" w14:textId="1F801CA0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0ECE1C4C" w14:textId="0BC04797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28 ± 18</w:t>
            </w:r>
          </w:p>
        </w:tc>
        <w:tc>
          <w:tcPr>
            <w:tcW w:w="1003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4F69B59" w14:textId="473059B2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TA</w:t>
            </w:r>
          </w:p>
          <w:p w:rsidR="5CFD31D0" w:rsidP="5CFD31D0" w:rsidRDefault="5CFD31D0" w14:paraId="7CE58C9D" w14:textId="2671B53F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(hours)</w:t>
            </w:r>
          </w:p>
          <w:p w:rsidR="5CFD31D0" w:rsidP="5CFD31D0" w:rsidRDefault="5CFD31D0" w14:paraId="184038A4" w14:textId="7A1950D3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16D44433" w14:textId="339E71AE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34 ± 25</w:t>
            </w:r>
          </w:p>
          <w:p w:rsidR="5CFD31D0" w:rsidP="5CFD31D0" w:rsidRDefault="5CFD31D0" w14:paraId="43331CA7" w14:textId="0ACDEA31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5CFD31D0" w:rsidTr="5CFD31D0" w14:paraId="4F73431B">
        <w:trPr>
          <w:trHeight w:val="210"/>
        </w:trPr>
        <w:tc>
          <w:tcPr>
            <w:tcW w:w="990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4607FBF" w14:textId="19DE53AB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vanRens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 et al [39]</w:t>
            </w:r>
          </w:p>
          <w:p w:rsidR="5CFD31D0" w:rsidP="5CFD31D0" w:rsidRDefault="5CFD31D0" w14:paraId="482F754C" w14:textId="294715FE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06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60BD599" w14:textId="05DA7EE5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Observational  (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retrospective)</w:t>
            </w:r>
          </w:p>
          <w:p w:rsidR="5CFD31D0" w:rsidP="5CFD31D0" w:rsidRDefault="5CFD31D0" w14:paraId="26F8ED5F" w14:textId="44124586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930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4645B8B" w14:textId="17D37482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8830 catheters and neonates</w:t>
            </w:r>
          </w:p>
          <w:p w:rsidR="5CFD31D0" w:rsidP="5CFD31D0" w:rsidRDefault="5CFD31D0" w14:paraId="67A3139B" w14:textId="150D4354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B0E466B" w14:textId="763C4AA8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IVC</w:t>
            </w:r>
          </w:p>
        </w:tc>
        <w:tc>
          <w:tcPr>
            <w:tcW w:w="130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9203297" w14:textId="2525D7B3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Elbow, foot, hand, lower arm, lower leg, upper arm, and upper leg</w:t>
            </w:r>
          </w:p>
        </w:tc>
        <w:tc>
          <w:tcPr>
            <w:tcW w:w="121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8762377" w14:textId="76C9B43B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-TA</w:t>
            </w:r>
          </w:p>
          <w:p w:rsidR="5CFD31D0" w:rsidP="5CFD31D0" w:rsidRDefault="5CFD31D0" w14:paraId="7E84FD9B" w14:textId="31EF8449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428FB0BF" w14:textId="3D308117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2753 (63%)</w:t>
            </w:r>
          </w:p>
        </w:tc>
        <w:tc>
          <w:tcPr>
            <w:tcW w:w="1140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6709B78" w14:textId="50334030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TA</w:t>
            </w:r>
          </w:p>
          <w:p w:rsidR="5CFD31D0" w:rsidP="5CFD31D0" w:rsidRDefault="5CFD31D0" w14:paraId="3BD987B6" w14:textId="6C6CA92F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1298E11C" w14:textId="221F6B0F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895 (51%)</w:t>
            </w:r>
          </w:p>
          <w:p w:rsidR="5CFD31D0" w:rsidP="5CFD31D0" w:rsidRDefault="5CFD31D0" w14:paraId="37A5673A" w14:textId="3FC81CB3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2417A7EA" w14:textId="6356A6F1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Odds ratio 0.59 (0.54-0.65) </w:t>
            </w: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-value &lt; 0.00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625A58B" w14:textId="1D5C2DD9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E9AA4A9" w14:textId="6BD208F9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-TA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C2DA20E" w14:textId="4C296650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TA</w:t>
            </w:r>
          </w:p>
        </w:tc>
        <w:tc>
          <w:tcPr>
            <w:tcW w:w="73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672AE96" w14:textId="4DBA3618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-TA</w:t>
            </w:r>
          </w:p>
          <w:p w:rsidR="5CFD31D0" w:rsidP="5CFD31D0" w:rsidRDefault="5CFD31D0" w14:paraId="36B138B6" w14:textId="488010A8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4E786ACA" w14:textId="34AA8163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(Hours)</w:t>
            </w:r>
          </w:p>
          <w:p w:rsidR="5CFD31D0" w:rsidP="5CFD31D0" w:rsidRDefault="5CFD31D0" w14:paraId="68422C32" w14:textId="074249D4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1F99A43D" w14:textId="7B6AAB1E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31 ± 24.3</w:t>
            </w:r>
          </w:p>
          <w:p w:rsidR="5CFD31D0" w:rsidP="5CFD31D0" w:rsidRDefault="5CFD31D0" w14:paraId="329106A9" w14:textId="369975AD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003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6265036" w14:textId="3ECB612C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TA</w:t>
            </w:r>
          </w:p>
          <w:p w:rsidR="5CFD31D0" w:rsidP="5CFD31D0" w:rsidRDefault="5CFD31D0" w14:paraId="668DC86C" w14:textId="79F1E0F6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6A8A6B2C" w14:textId="2015DBC1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(hours)</w:t>
            </w:r>
          </w:p>
          <w:p w:rsidR="5CFD31D0" w:rsidP="5CFD31D0" w:rsidRDefault="5CFD31D0" w14:paraId="004C7100" w14:textId="75A32BC4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6D9C5C91" w14:textId="5556CDEB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37.1 ± 31.1</w:t>
            </w:r>
          </w:p>
        </w:tc>
      </w:tr>
      <w:tr w:rsidR="5CFD31D0" w:rsidTr="5CFD31D0" w14:paraId="3A325688">
        <w:trPr>
          <w:trHeight w:val="240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62E337D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DDC7879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93E18C5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578D276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99224DB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654207C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8A9CFA1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E7F3E2D" w14:textId="109A02D7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Accidental dislodgment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198D379" w14:textId="1FB20131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30 (3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2145427" w14:textId="145E3B2C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05 (3%)</w:t>
            </w:r>
          </w:p>
        </w:tc>
        <w:tc>
          <w:tcPr>
            <w:tcW w:w="73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8A5CF77"/>
        </w:tc>
        <w:tc>
          <w:tcPr>
            <w:tcW w:w="1003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DD6D340"/>
        </w:tc>
      </w:tr>
      <w:tr w:rsidR="5CFD31D0" w:rsidTr="5CFD31D0" w14:paraId="00F7D1EC">
        <w:trPr>
          <w:trHeight w:val="120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7B4CA01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DB698E0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99258AD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0343CC7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4334C35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D4990FF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73253FF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CD00E34" w14:textId="469FF437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Leaking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A2BFC8B" w14:textId="2075F93A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445 (10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42BD3A9" w14:textId="08133CEF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386 (10%)</w:t>
            </w:r>
          </w:p>
        </w:tc>
        <w:tc>
          <w:tcPr>
            <w:tcW w:w="73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96C6943"/>
        </w:tc>
        <w:tc>
          <w:tcPr>
            <w:tcW w:w="1003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58AF103"/>
        </w:tc>
      </w:tr>
      <w:tr w:rsidR="5CFD31D0" w:rsidTr="5CFD31D0" w14:paraId="5CD928CC">
        <w:trPr>
          <w:trHeight w:val="240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C43EBE7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768F193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7D225D9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406DE9E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2E50526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C9D2289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4748E1D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F030BDF" w14:textId="68A9EA5D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Occlusion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8BFC5CB" w14:textId="2364DFF6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219 (5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071C9C6" w14:textId="569E0C0B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60 (4%)</w:t>
            </w:r>
          </w:p>
        </w:tc>
        <w:tc>
          <w:tcPr>
            <w:tcW w:w="73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0893584"/>
        </w:tc>
        <w:tc>
          <w:tcPr>
            <w:tcW w:w="1003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4ED5B78"/>
        </w:tc>
      </w:tr>
      <w:tr w:rsidR="5CFD31D0" w:rsidTr="5CFD31D0" w14:paraId="2F45B7E7">
        <w:trPr>
          <w:trHeight w:val="240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BF57B0E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EC0F432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FD89916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82B8828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EFE55F3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09D272F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E6EE7E3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7704D6F" w14:textId="68FE1677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hlebitis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E48C891" w14:textId="0E2B2027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594 (13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265285C" w14:textId="72A984BB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23 (3%)</w:t>
            </w:r>
          </w:p>
        </w:tc>
        <w:tc>
          <w:tcPr>
            <w:tcW w:w="73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357CF51"/>
        </w:tc>
        <w:tc>
          <w:tcPr>
            <w:tcW w:w="1003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F98D807"/>
        </w:tc>
      </w:tr>
      <w:tr w:rsidR="5CFD31D0" w:rsidTr="5CFD31D0" w14:paraId="11C4F9C5">
        <w:trPr>
          <w:trHeight w:val="255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6A4B660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53F5173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7469DC7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2517200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556CD90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DAA6FFE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0C34867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E0B9759" w14:textId="7050E000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Infiltration/extravasation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CB76A18" w14:textId="17BF7995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365 (31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6BAC69B" w14:textId="18582D8A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121 (29%)</w:t>
            </w:r>
          </w:p>
        </w:tc>
        <w:tc>
          <w:tcPr>
            <w:tcW w:w="73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E08F277"/>
        </w:tc>
        <w:tc>
          <w:tcPr>
            <w:tcW w:w="1003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2C4E305"/>
        </w:tc>
      </w:tr>
      <w:tr w:rsidR="5CFD31D0" w:rsidTr="5CFD31D0" w14:paraId="336AA81C">
        <w:trPr>
          <w:trHeight w:val="300"/>
        </w:trPr>
        <w:tc>
          <w:tcPr>
            <w:tcW w:w="990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2691787" w14:textId="5394746C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D’Andrea et al [36]</w:t>
            </w:r>
          </w:p>
          <w:p w:rsidR="5CFD31D0" w:rsidP="5CFD31D0" w:rsidRDefault="5CFD31D0" w14:paraId="02D925AB" w14:textId="59F5DCDC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06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77C77BB" w14:textId="78F8BD50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Quasi-experimental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  <w:lang w:val="en-AU"/>
              </w:rPr>
              <w:t xml:space="preserve"> </w:t>
            </w:r>
          </w:p>
          <w:p w:rsidR="5CFD31D0" w:rsidP="5CFD31D0" w:rsidRDefault="5CFD31D0" w14:paraId="0B5EAD11" w14:textId="216CA740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930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4B3B94E" w14:textId="25EA957E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72 neonates and 134 catheters</w:t>
            </w:r>
          </w:p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FE242F5" w14:textId="0511305E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ICC</w:t>
            </w:r>
          </w:p>
        </w:tc>
        <w:tc>
          <w:tcPr>
            <w:tcW w:w="130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9E59BE1" w14:textId="6BC51292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pt-BR"/>
              </w:rPr>
              <w:t>Antecubital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pt-BR"/>
              </w:rPr>
              <w:t xml:space="preserve"> fossa, 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pt-BR"/>
              </w:rPr>
              <w:t>saphenous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pt-BR"/>
              </w:rPr>
              <w:t xml:space="preserve">, 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pt-BR"/>
              </w:rPr>
              <w:t>popliteal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pt-BR"/>
              </w:rPr>
              <w:t xml:space="preserve"> 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pt-BR"/>
              </w:rPr>
              <w:t>vein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pt-BR"/>
              </w:rPr>
              <w:t xml:space="preserve">, 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pt-BR"/>
              </w:rPr>
              <w:t>scalp</w:t>
            </w:r>
          </w:p>
        </w:tc>
        <w:tc>
          <w:tcPr>
            <w:tcW w:w="121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D4C77E8" w14:textId="29B017DE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Control group </w:t>
            </w:r>
          </w:p>
          <w:p w:rsidR="5CFD31D0" w:rsidP="5CFD31D0" w:rsidRDefault="5CFD31D0" w14:paraId="61377F70" w14:textId="4720D4A2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(</w:t>
            </w: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-TA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):</w:t>
            </w:r>
          </w:p>
          <w:p w:rsidR="5CFD31D0" w:rsidP="5CFD31D0" w:rsidRDefault="5CFD31D0" w14:paraId="23681429" w14:textId="4C431751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5305B7CB" w14:textId="1D2A5E66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35 (28.2%) catheters</w:t>
            </w:r>
          </w:p>
          <w:p w:rsidR="5CFD31D0" w:rsidP="5CFD31D0" w:rsidRDefault="5CFD31D0" w14:paraId="5A93C2CD" w14:textId="36C18D81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C0E5678" w14:textId="40967B63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Intervention (</w:t>
            </w: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TA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): </w:t>
            </w:r>
          </w:p>
          <w:p w:rsidR="5CFD31D0" w:rsidP="5CFD31D0" w:rsidRDefault="5CFD31D0" w14:paraId="4607DE6F" w14:textId="43F2BF0B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4021CA6F" w14:textId="6F8E95D9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74A881F9" w14:textId="21B12279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39 (29.1%) catheter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9D53917" w14:textId="0D9127EF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5A39D90" w14:textId="0E5C8F92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-TA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C8B0163" w14:textId="04B0BDC6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TA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B65283C" w14:textId="68CEDB0E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-TA</w:t>
            </w:r>
          </w:p>
        </w:tc>
        <w:tc>
          <w:tcPr>
            <w:tcW w:w="1003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C733094" w14:textId="1C4B8146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TA</w:t>
            </w:r>
          </w:p>
        </w:tc>
      </w:tr>
      <w:tr w:rsidR="5CFD31D0" w:rsidTr="5CFD31D0" w14:paraId="59B3F2F6">
        <w:trPr>
          <w:trHeight w:val="1005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2C24167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9E84E5B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03BB459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A896274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F519711"/>
        </w:tc>
        <w:tc>
          <w:tcPr>
            <w:tcW w:w="121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FDA33D7"/>
        </w:tc>
        <w:tc>
          <w:tcPr>
            <w:tcW w:w="114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A396318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6346D49" w14:textId="70A7DCA9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Dislodgment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0AD9048" w14:textId="15788D75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4 (11.3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6268E96" w14:textId="6A71A932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 (0.7%)</w:t>
            </w:r>
          </w:p>
          <w:p w:rsidR="5CFD31D0" w:rsidP="5CFD31D0" w:rsidRDefault="5CFD31D0" w14:paraId="396F925E" w14:textId="7D81091D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57438BC6" w14:textId="06A47B0A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-value= 0.0003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976B87B" w14:textId="253EF231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(days) </w:t>
            </w:r>
          </w:p>
          <w:p w:rsidR="5CFD31D0" w:rsidP="5CFD31D0" w:rsidRDefault="5CFD31D0" w14:paraId="4EA82939" w14:textId="6C2D01B3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1</w:t>
            </w:r>
          </w:p>
        </w:tc>
        <w:tc>
          <w:tcPr>
            <w:tcW w:w="1003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C43B5C2" w14:textId="37DDA4C9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(days) 10.4</w:t>
            </w:r>
          </w:p>
        </w:tc>
      </w:tr>
      <w:tr w:rsidR="5CFD31D0" w:rsidTr="5CFD31D0" w14:paraId="6F325F0B">
        <w:trPr>
          <w:trHeight w:val="705"/>
        </w:trPr>
        <w:tc>
          <w:tcPr>
            <w:tcW w:w="13168" w:type="dxa"/>
            <w:gridSpan w:val="12"/>
            <w:shd w:val="clear" w:color="auto" w:fill="747474" w:themeFill="background2" w:themeFillShade="80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80F5674" w14:textId="74C8F0A3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23D612D0" w14:textId="61058012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0"/>
                <w:szCs w:val="20"/>
                <w:lang w:val="en-AU"/>
              </w:rPr>
              <w:t xml:space="preserve">STUDIES ASSESSING A </w:t>
            </w: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FFFFFF" w:themeColor="background1" w:themeTint="FF" w:themeShade="FF"/>
                <w:sz w:val="20"/>
                <w:szCs w:val="20"/>
                <w:u w:val="single"/>
                <w:lang w:val="en-AU"/>
              </w:rPr>
              <w:t>BUNDLE</w:t>
            </w:r>
          </w:p>
        </w:tc>
      </w:tr>
      <w:tr w:rsidR="5CFD31D0" w:rsidTr="5CFD31D0" w14:paraId="3D3A1617">
        <w:trPr>
          <w:trHeight w:val="510"/>
        </w:trPr>
        <w:tc>
          <w:tcPr>
            <w:tcW w:w="990" w:type="dxa"/>
            <w:vMerge w:val="restart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9BA7127" w14:textId="02BD805E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77B8E7DC" w14:textId="10A4801B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Author</w:t>
            </w:r>
          </w:p>
          <w:p w:rsidR="5CFD31D0" w:rsidP="5CFD31D0" w:rsidRDefault="5CFD31D0" w14:paraId="3B2AF471" w14:textId="401EA198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065" w:type="dxa"/>
            <w:vMerge w:val="restart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0E78A22" w14:textId="2CEA5F9F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3B90AA74" w14:textId="14CDA54F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Study design</w:t>
            </w:r>
          </w:p>
        </w:tc>
        <w:tc>
          <w:tcPr>
            <w:tcW w:w="930" w:type="dxa"/>
            <w:vMerge w:val="restart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AC802A9" w14:textId="7EC36A96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2F31EF00" w14:textId="11B053D3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Sample size</w:t>
            </w:r>
          </w:p>
        </w:tc>
        <w:tc>
          <w:tcPr>
            <w:tcW w:w="975" w:type="dxa"/>
            <w:vMerge w:val="restart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3255623" w14:textId="75955F27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398150D8" w14:textId="0E643F48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Vascular access device using TA</w:t>
            </w:r>
          </w:p>
        </w:tc>
        <w:tc>
          <w:tcPr>
            <w:tcW w:w="1305" w:type="dxa"/>
            <w:vMerge w:val="restart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AB4237E" w14:textId="20863793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227FE28D" w14:textId="2C675648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Vein/ location of the vein</w:t>
            </w:r>
          </w:p>
        </w:tc>
        <w:tc>
          <w:tcPr>
            <w:tcW w:w="7903" w:type="dxa"/>
            <w:gridSpan w:val="7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5F1C8B1" w14:textId="3142F9F8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7B3CB855" w14:textId="491A1766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BUNDLE OUTCOME</w:t>
            </w:r>
          </w:p>
          <w:p w:rsidR="5CFD31D0" w:rsidP="5CFD31D0" w:rsidRDefault="5CFD31D0" w14:paraId="201A4917" w14:textId="7B23807C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5CFD31D0" w:rsidTr="5CFD31D0" w14:paraId="55D33710">
        <w:trPr>
          <w:trHeight w:val="375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C65E48E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3F24B79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DC136CD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C1DDEFD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B8453B9"/>
        </w:tc>
        <w:tc>
          <w:tcPr>
            <w:tcW w:w="2355" w:type="dxa"/>
            <w:gridSpan w:val="2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25078DD" w14:textId="4A991208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Failure</w:t>
            </w:r>
          </w:p>
        </w:tc>
        <w:tc>
          <w:tcPr>
            <w:tcW w:w="3810" w:type="dxa"/>
            <w:gridSpan w:val="3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0FA63B4" w14:textId="2334E109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omplications</w:t>
            </w:r>
          </w:p>
        </w:tc>
        <w:tc>
          <w:tcPr>
            <w:tcW w:w="1738" w:type="dxa"/>
            <w:gridSpan w:val="2"/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EF44023" w14:textId="5BA0CA30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atheter dwell time</w:t>
            </w:r>
          </w:p>
        </w:tc>
      </w:tr>
      <w:tr w:rsidR="5CFD31D0" w:rsidTr="5CFD31D0" w14:paraId="578C3A7F">
        <w:trPr>
          <w:trHeight w:val="705"/>
        </w:trPr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99A5E81" w14:textId="2C954CD2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Spagnuolo et al [34]</w:t>
            </w:r>
          </w:p>
          <w:p w:rsidR="5CFD31D0" w:rsidP="5CFD31D0" w:rsidRDefault="5CFD31D0" w14:paraId="6A8F9A58" w14:textId="78EB7B6D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EF6B2B0" w14:textId="4AB075C4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Observational (prospective)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  <w:lang w:val="en-AU"/>
              </w:rPr>
              <w:t xml:space="preserve"> </w:t>
            </w:r>
          </w:p>
          <w:p w:rsidR="5CFD31D0" w:rsidP="5CFD31D0" w:rsidRDefault="5CFD31D0" w14:paraId="02F4F782" w14:textId="75559EE2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63BBC36" w14:textId="68F24FBD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04 neonates and catheters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097279E" w14:textId="1BD274FE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VAD:</w:t>
            </w:r>
          </w:p>
          <w:p w:rsidR="5CFD31D0" w:rsidP="5CFD31D0" w:rsidRDefault="5CFD31D0" w14:paraId="723FC354" w14:textId="536F1B7C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ICC and FICC</w:t>
            </w:r>
          </w:p>
          <w:p w:rsidR="5CFD31D0" w:rsidP="5CFD31D0" w:rsidRDefault="5CFD31D0" w14:paraId="3746C7C8" w14:textId="21CE9F54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</w:rPr>
            </w:pP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2ACEE47" w14:textId="201D2045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Supra-infraclavicular region, for CICC and lower extremities for FICC</w:t>
            </w:r>
          </w:p>
        </w:tc>
        <w:tc>
          <w:tcPr>
            <w:tcW w:w="2355" w:type="dxa"/>
            <w:gridSpan w:val="2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F423315" w14:textId="19ED4B60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/I</w:t>
            </w:r>
          </w:p>
        </w:tc>
        <w:tc>
          <w:tcPr>
            <w:tcW w:w="3810" w:type="dxa"/>
            <w:gridSpan w:val="3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2A20CBB" w14:textId="6C1C32D5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RBSI was 2.47—1000 catheter days.</w:t>
            </w:r>
          </w:p>
          <w:p w:rsidR="5CFD31D0" w:rsidP="5CFD31D0" w:rsidRDefault="5CFD31D0" w14:paraId="77FF14CB" w14:textId="2AE5FDE7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5CBC5CAE" w14:textId="51940CE4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ost-procedural complications reported in the first 2 weeks:</w:t>
            </w:r>
          </w:p>
          <w:p w:rsidR="5CFD31D0" w:rsidP="5CFD31D0" w:rsidRDefault="5CFD31D0" w14:paraId="217FEC91" w14:textId="1C2F62FB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2B7D847E" w14:textId="4C8B195C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Dislodgment (n=1, 0.96%)</w:t>
            </w:r>
          </w:p>
          <w:p w:rsidR="5CFD31D0" w:rsidP="5CFD31D0" w:rsidRDefault="5CFD31D0" w14:paraId="02D4938E" w14:textId="3D4E64FC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Secondary misplacement (n=1, 0.96%)</w:t>
            </w:r>
          </w:p>
          <w:p w:rsidR="5CFD31D0" w:rsidP="5CFD31D0" w:rsidRDefault="5CFD31D0" w14:paraId="59769C16" w14:textId="741E1E5A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Infection of the exit site (n=1, 0.96%)</w:t>
            </w:r>
          </w:p>
        </w:tc>
        <w:tc>
          <w:tcPr>
            <w:tcW w:w="1738" w:type="dxa"/>
            <w:gridSpan w:val="2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1D4C811" w14:textId="4F8B4CD9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2 days (±2–90).</w:t>
            </w:r>
          </w:p>
        </w:tc>
      </w:tr>
      <w:tr w:rsidR="5CFD31D0" w:rsidTr="5CFD31D0" w14:paraId="6CCA41DD">
        <w:trPr>
          <w:trHeight w:val="285"/>
        </w:trPr>
        <w:tc>
          <w:tcPr>
            <w:tcW w:w="990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B610AD4" w14:textId="26B5BA1B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Bierlaire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 et al. [33]</w:t>
            </w:r>
          </w:p>
          <w:p w:rsidR="5CFD31D0" w:rsidP="5CFD31D0" w:rsidRDefault="5CFD31D0" w14:paraId="4FC18E41" w14:textId="47A8F188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06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0E8B17E" w14:textId="692CD06E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Quasi-experimental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  <w:lang w:val="en-AU"/>
              </w:rPr>
              <w:t xml:space="preserve"> </w:t>
            </w:r>
          </w:p>
          <w:p w:rsidR="5CFD31D0" w:rsidP="5CFD31D0" w:rsidRDefault="5CFD31D0" w14:paraId="0683EE6A" w14:textId="64CE84C0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930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825C2D6" w14:textId="2DBDB8EC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430 neonates and 417 catheters</w:t>
            </w:r>
          </w:p>
        </w:tc>
        <w:tc>
          <w:tcPr>
            <w:tcW w:w="97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2141934" w14:textId="37075928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VAD: CICC and PICC</w:t>
            </w:r>
          </w:p>
        </w:tc>
        <w:tc>
          <w:tcPr>
            <w:tcW w:w="1305" w:type="dxa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DF5BACF" w14:textId="3BB68156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/I</w:t>
            </w:r>
          </w:p>
        </w:tc>
        <w:tc>
          <w:tcPr>
            <w:tcW w:w="2355" w:type="dxa"/>
            <w:gridSpan w:val="2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F713311" w14:textId="0B9B1618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/I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B2B5C83" w14:textId="34F4E29F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BDFC517" w14:textId="0213B76A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re-intervention (non-TA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6552C2B" w14:textId="43396682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Post intervention </w:t>
            </w:r>
          </w:p>
          <w:p w:rsidR="5CFD31D0" w:rsidP="5CFD31D0" w:rsidRDefault="5CFD31D0" w14:paraId="36878521" w14:textId="7A1E5E1F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(TA)</w:t>
            </w:r>
          </w:p>
        </w:tc>
        <w:tc>
          <w:tcPr>
            <w:tcW w:w="1738" w:type="dxa"/>
            <w:gridSpan w:val="2"/>
            <w:vMerge w:val="restart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81EB64C" w14:textId="3CB0FA43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/I</w:t>
            </w:r>
          </w:p>
        </w:tc>
      </w:tr>
      <w:tr w:rsidR="5CFD31D0" w:rsidTr="5CFD31D0" w14:paraId="1FAC2A4A">
        <w:trPr>
          <w:trHeight w:val="420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4000E2D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2B25FB4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6700135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A3947A7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4A8E8D7"/>
        </w:tc>
        <w:tc>
          <w:tcPr>
            <w:tcW w:w="2355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A4C9ABE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52A18FE" w14:textId="1930378A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LABSI total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2D168D7" w14:textId="24CE6FC8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8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13490F8" w14:textId="3FD686DC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3</w:t>
            </w:r>
          </w:p>
          <w:p w:rsidR="5CFD31D0" w:rsidP="5CFD31D0" w:rsidRDefault="5CFD31D0" w14:paraId="61A15759" w14:textId="21EB0D8C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-value= 0.04</w:t>
            </w:r>
          </w:p>
        </w:tc>
        <w:tc>
          <w:tcPr>
            <w:tcW w:w="1738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F40D2D9"/>
        </w:tc>
      </w:tr>
      <w:tr w:rsidR="5CFD31D0" w:rsidTr="5CFD31D0" w14:paraId="22657EA2">
        <w:trPr>
          <w:trHeight w:val="585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4946A76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10E9096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BA65CF8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56C1B96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6D704F5"/>
        </w:tc>
        <w:tc>
          <w:tcPr>
            <w:tcW w:w="2355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65AAECB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FFCC957" w14:textId="70FD38B8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LABSI in neonates &lt; 32 weeks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B2CC37B" w14:textId="0D38D3C5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6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3DFB97C" w14:textId="41EB745D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</w:t>
            </w:r>
          </w:p>
          <w:p w:rsidR="5CFD31D0" w:rsidP="5CFD31D0" w:rsidRDefault="5CFD31D0" w14:paraId="5B2ED274" w14:textId="40ABBE00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-value= 0.01</w:t>
            </w:r>
          </w:p>
        </w:tc>
        <w:tc>
          <w:tcPr>
            <w:tcW w:w="1738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D3643DB"/>
        </w:tc>
      </w:tr>
      <w:tr w:rsidR="5CFD31D0" w:rsidTr="5CFD31D0" w14:paraId="41CA04F8">
        <w:trPr>
          <w:trHeight w:val="525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246917C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2D77AAD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9F9C812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686D267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F231FBC"/>
        </w:tc>
        <w:tc>
          <w:tcPr>
            <w:tcW w:w="2355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79F4D33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5BC4959" w14:textId="17003A43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Mechanical complications (broken, occluded, disconnected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2E50875" w14:textId="19F9F21B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3 (5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414BE61" w14:textId="07577ABD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 (0.6%)</w:t>
            </w:r>
          </w:p>
          <w:p w:rsidR="5CFD31D0" w:rsidP="5CFD31D0" w:rsidRDefault="5CFD31D0" w14:paraId="4D098422" w14:textId="4984113B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-value=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 </w:t>
            </w: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0.015</w:t>
            </w:r>
          </w:p>
        </w:tc>
        <w:tc>
          <w:tcPr>
            <w:tcW w:w="1738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B8450C2"/>
        </w:tc>
      </w:tr>
      <w:tr w:rsidR="5CFD31D0" w:rsidTr="5CFD31D0" w14:paraId="66DCAE0B">
        <w:trPr>
          <w:trHeight w:val="300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317B258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D76D80B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AF921F9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B6509A1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8B1F680"/>
        </w:tc>
        <w:tc>
          <w:tcPr>
            <w:tcW w:w="2355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2F589A6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A3DD2F0" w14:textId="61B67060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Local concerns (erythema, phlebitis, extravasation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F322C61" w14:textId="0C1EF02C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8 (3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C946AD1" w14:textId="67566B1A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4 (2.5%)</w:t>
            </w:r>
          </w:p>
          <w:p w:rsidR="5CFD31D0" w:rsidP="5CFD31D0" w:rsidRDefault="5CFD31D0" w14:paraId="76E6842F" w14:textId="230DEDF3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-value= 0.73</w:t>
            </w:r>
          </w:p>
        </w:tc>
        <w:tc>
          <w:tcPr>
            <w:tcW w:w="1738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96E897D"/>
        </w:tc>
      </w:tr>
      <w:tr w:rsidR="5CFD31D0" w:rsidTr="5CFD31D0" w14:paraId="42883FCB">
        <w:trPr>
          <w:trHeight w:val="405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3002AB4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A0E6664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AB7D473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6E97CD5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3BE8582"/>
        </w:tc>
        <w:tc>
          <w:tcPr>
            <w:tcW w:w="2355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F4D86D1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EF84F4D" w14:textId="65678380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Dislocation/migration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AA3E088" w14:textId="4BC0CD34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21 (8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1A644F8" w14:textId="56D9735A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3 (1.9%)</w:t>
            </w:r>
          </w:p>
          <w:p w:rsidR="5CFD31D0" w:rsidP="5CFD31D0" w:rsidRDefault="5CFD31D0" w14:paraId="59B92DFA" w14:textId="48C7E816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-value=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 </w:t>
            </w: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1738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2C0651A"/>
        </w:tc>
      </w:tr>
      <w:tr w:rsidR="5CFD31D0" w:rsidTr="5CFD31D0" w14:paraId="5C5E99F0">
        <w:trPr>
          <w:trHeight w:val="480"/>
        </w:trPr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3E0A718"/>
        </w:tc>
        <w:tc>
          <w:tcPr>
            <w:tcW w:w="106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49D6D81"/>
        </w:tc>
        <w:tc>
          <w:tcPr>
            <w:tcW w:w="93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FD057BF"/>
        </w:tc>
        <w:tc>
          <w:tcPr>
            <w:tcW w:w="9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AE6DDC6"/>
        </w:tc>
        <w:tc>
          <w:tcPr>
            <w:tcW w:w="13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9DF4EA2"/>
        </w:tc>
        <w:tc>
          <w:tcPr>
            <w:tcW w:w="2355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6F69EBF"/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2087F07" w14:textId="5C1EE181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Other (Pleural effusion, arrythmia, deep venous thrombosis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F65C4E2" w14:textId="3A5E5F2A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4 (2%)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5B66C11" w14:textId="4EC85E2B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2 (1.2%)</w:t>
            </w:r>
          </w:p>
          <w:p w:rsidR="5CFD31D0" w:rsidP="5CFD31D0" w:rsidRDefault="5CFD31D0" w14:paraId="32E037EE" w14:textId="1B1AFA3D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-value= 0.8</w:t>
            </w:r>
          </w:p>
        </w:tc>
        <w:tc>
          <w:tcPr>
            <w:tcW w:w="1738" w:type="dxa"/>
            <w:gridSpan w:val="2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8900D57"/>
        </w:tc>
      </w:tr>
      <w:tr w:rsidR="5CFD31D0" w:rsidTr="5CFD31D0" w14:paraId="1F281704">
        <w:trPr>
          <w:trHeight w:val="540"/>
        </w:trPr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91AD3F3" w14:textId="62436924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D’Andrea et al [32]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E0E4904" w14:textId="76612E62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ase series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  <w:lang w:val="en-AU"/>
              </w:rPr>
              <w:t xml:space="preserve"> </w:t>
            </w:r>
          </w:p>
          <w:p w:rsidR="5CFD31D0" w:rsidP="5CFD31D0" w:rsidRDefault="5CFD31D0" w14:paraId="44DE4799" w14:textId="5C504FBE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371086C" w14:textId="091CB4B6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70 neonates and 72 catheters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574EA65" w14:textId="1A021A09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VADs: CICC and FICC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308EE53" w14:textId="3113435D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Brachio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-cephalic vein and Femoral vein</w:t>
            </w:r>
          </w:p>
        </w:tc>
        <w:tc>
          <w:tcPr>
            <w:tcW w:w="2355" w:type="dxa"/>
            <w:gridSpan w:val="2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04D2C4C" w14:textId="0C6C7AC2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e</w:t>
            </w:r>
          </w:p>
        </w:tc>
        <w:tc>
          <w:tcPr>
            <w:tcW w:w="3810" w:type="dxa"/>
            <w:gridSpan w:val="3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111103C" w14:textId="3B6043AB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e</w:t>
            </w:r>
          </w:p>
        </w:tc>
        <w:tc>
          <w:tcPr>
            <w:tcW w:w="1738" w:type="dxa"/>
            <w:gridSpan w:val="2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EC21E0E" w14:textId="693C4330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39 (± 25) days</w:t>
            </w:r>
          </w:p>
        </w:tc>
      </w:tr>
      <w:tr w:rsidR="5CFD31D0" w:rsidTr="5CFD31D0" w14:paraId="5DB37A3D">
        <w:trPr>
          <w:trHeight w:val="840"/>
        </w:trPr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F1475D9" w14:textId="6521F46F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ittiruti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 et al [31]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7E093E5" w14:textId="3B2886EE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Observational (prospective)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  <w:lang w:val="en-AU"/>
              </w:rPr>
              <w:t xml:space="preserve"> </w:t>
            </w:r>
          </w:p>
          <w:p w:rsidR="5CFD31D0" w:rsidP="5CFD31D0" w:rsidRDefault="5CFD31D0" w14:paraId="1C129161" w14:textId="2CE5371A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5716609" w14:textId="678FAFD1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60 neonates and catheters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5720508" w14:textId="12AFF416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VADs: FICC and CICC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4D43C24" w14:textId="19DC9B47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Brachiocephalic, internal jugular, external jugular, axillary, femoral</w:t>
            </w:r>
          </w:p>
        </w:tc>
        <w:tc>
          <w:tcPr>
            <w:tcW w:w="2355" w:type="dxa"/>
            <w:gridSpan w:val="2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612B58F" w14:textId="7F105139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e</w:t>
            </w:r>
          </w:p>
        </w:tc>
        <w:tc>
          <w:tcPr>
            <w:tcW w:w="3810" w:type="dxa"/>
            <w:gridSpan w:val="3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1202A34" w14:textId="6D339E51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e</w:t>
            </w:r>
          </w:p>
        </w:tc>
        <w:tc>
          <w:tcPr>
            <w:tcW w:w="1738" w:type="dxa"/>
            <w:gridSpan w:val="2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1755F80" w14:textId="379A06DA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/I</w:t>
            </w:r>
          </w:p>
        </w:tc>
      </w:tr>
      <w:tr w:rsidR="5CFD31D0" w:rsidTr="5CFD31D0" w14:paraId="5FAEB13A">
        <w:trPr>
          <w:trHeight w:val="705"/>
        </w:trPr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DD58074" w14:textId="7CB83D8A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Spagnuolo et al [30]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82E4D36" w14:textId="590D55C7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Observational (retrospective)</w:t>
            </w:r>
          </w:p>
          <w:p w:rsidR="5CFD31D0" w:rsidP="5CFD31D0" w:rsidRDefault="5CFD31D0" w14:paraId="2D7D7C8C" w14:textId="525F3D1A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4C0A404" w14:textId="208A13BD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40 neonates and catheters</w:t>
            </w:r>
          </w:p>
          <w:p w:rsidR="5CFD31D0" w:rsidP="5CFD31D0" w:rsidRDefault="5CFD31D0" w14:paraId="010CA834" w14:textId="7D773414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7DE455A" w14:textId="0B12E7A2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VAD: CICC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A4294DF" w14:textId="112B070F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Brachiocephalic vein</w:t>
            </w:r>
          </w:p>
        </w:tc>
        <w:tc>
          <w:tcPr>
            <w:tcW w:w="2355" w:type="dxa"/>
            <w:gridSpan w:val="2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0FAF23EF" w14:textId="644016A3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Two catheters had to be removed prematurely due to CRBSI 16 (5%)</w:t>
            </w:r>
          </w:p>
        </w:tc>
        <w:tc>
          <w:tcPr>
            <w:tcW w:w="3810" w:type="dxa"/>
            <w:gridSpan w:val="3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E596FF9" w14:textId="3E6B3CC4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RBSI: 4.5 infections per 1000 catheter days</w:t>
            </w:r>
          </w:p>
          <w:p w:rsidR="5CFD31D0" w:rsidP="5CFD31D0" w:rsidRDefault="5CFD31D0" w14:paraId="211CF34A" w14:textId="33E91C13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2A2C989C" w14:textId="46B29DBB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 catheter related thrombosis.</w:t>
            </w:r>
          </w:p>
        </w:tc>
        <w:tc>
          <w:tcPr>
            <w:tcW w:w="1738" w:type="dxa"/>
            <w:gridSpan w:val="2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57A41589" w14:textId="7F252FB1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0.88 ± 6.41 (4-29) days.</w:t>
            </w:r>
          </w:p>
        </w:tc>
      </w:tr>
      <w:tr w:rsidR="5CFD31D0" w:rsidTr="5CFD31D0" w14:paraId="550633AE">
        <w:trPr>
          <w:trHeight w:val="705"/>
        </w:trPr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EDE34F1" w14:textId="442DA7EB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Barone et al [29]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925C3D4" w14:textId="3FEEB6A7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ase series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  <w:lang w:val="en-AU"/>
              </w:rPr>
              <w:t xml:space="preserve"> </w:t>
            </w:r>
          </w:p>
          <w:p w:rsidR="5CFD31D0" w:rsidP="5CFD31D0" w:rsidRDefault="5CFD31D0" w14:paraId="2D710EAF" w14:textId="6174CF40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51A29A3" w14:textId="031CE32D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30 neonates and catheters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D688629" w14:textId="5645353D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VAD: CICC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2A1BE68" w14:textId="2F1E545A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Brachio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-cephalic vein/ infraclavicular</w:t>
            </w:r>
          </w:p>
        </w:tc>
        <w:tc>
          <w:tcPr>
            <w:tcW w:w="2355" w:type="dxa"/>
            <w:gridSpan w:val="2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E730EC5" w14:textId="7C3C6042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e</w:t>
            </w:r>
          </w:p>
        </w:tc>
        <w:tc>
          <w:tcPr>
            <w:tcW w:w="3810" w:type="dxa"/>
            <w:gridSpan w:val="3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1E2A8209" w14:textId="7239991C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one</w:t>
            </w:r>
          </w:p>
        </w:tc>
        <w:tc>
          <w:tcPr>
            <w:tcW w:w="1738" w:type="dxa"/>
            <w:gridSpan w:val="2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7D41E727" w14:textId="1AB15C29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37 ± 21 (2-95) days</w:t>
            </w:r>
          </w:p>
        </w:tc>
      </w:tr>
      <w:tr w:rsidR="5CFD31D0" w:rsidTr="5CFD31D0" w14:paraId="062E501A">
        <w:trPr>
          <w:trHeight w:val="705"/>
        </w:trPr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EC0C8AA" w14:textId="1CE5144B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iersigilli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 et al [35]</w:t>
            </w:r>
          </w:p>
          <w:p w:rsidR="5CFD31D0" w:rsidP="5CFD31D0" w:rsidRDefault="5CFD31D0" w14:paraId="4846EFB5" w14:textId="1D5868B8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CADCB49" w14:textId="24F22F86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Quasi-experimental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0000"/>
                <w:sz w:val="20"/>
                <w:szCs w:val="20"/>
                <w:lang w:val="en-AU"/>
              </w:rPr>
              <w:t xml:space="preserve"> </w:t>
            </w:r>
          </w:p>
          <w:p w:rsidR="5CFD31D0" w:rsidP="5CFD31D0" w:rsidRDefault="5CFD31D0" w14:paraId="4F76D230" w14:textId="0BA889CA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35C2A15E" w14:textId="15B67519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350 neonates and 428 catheters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9643B3D" w14:textId="0525EF97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ICC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F4A56B7" w14:textId="5DFBAF17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/I</w:t>
            </w:r>
          </w:p>
        </w:tc>
        <w:tc>
          <w:tcPr>
            <w:tcW w:w="2355" w:type="dxa"/>
            <w:gridSpan w:val="2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659FD48A" w14:textId="3AF79E89">
            <w:pPr>
              <w:keepLines w:val="1"/>
              <w:spacing w:line="24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N/I</w:t>
            </w:r>
          </w:p>
        </w:tc>
        <w:tc>
          <w:tcPr>
            <w:tcW w:w="3810" w:type="dxa"/>
            <w:gridSpan w:val="3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2B1D411E" w14:textId="6162C666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Total number of complications: 20 (pre-intervention), 8 (post-intervention)</w:t>
            </w:r>
          </w:p>
          <w:p w:rsidR="5CFD31D0" w:rsidP="5CFD31D0" w:rsidRDefault="5CFD31D0" w14:paraId="414594B0" w14:textId="6A125E00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61E24564" w14:textId="48BA8D21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Dislodgement: reduction in 13 to 1 post implementation (</w:t>
            </w: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-value &lt;0.0001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).</w:t>
            </w:r>
          </w:p>
          <w:p w:rsidR="5CFD31D0" w:rsidP="5CFD31D0" w:rsidRDefault="5CFD31D0" w14:paraId="0F0C274A" w14:textId="715F6217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 </w:t>
            </w:r>
          </w:p>
          <w:p w:rsidR="5CFD31D0" w:rsidP="5CFD31D0" w:rsidRDefault="5CFD31D0" w14:paraId="00732EED" w14:textId="17218EC5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CLABSI: reduction 12 episodes vs 5 episodes with a decrease from 9.8 episodes/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000 line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 days to 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1.4/1000 line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 xml:space="preserve"> days (</w:t>
            </w:r>
            <w:r w:rsidRPr="5CFD31D0" w:rsidR="5CFD31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p-value &lt;0.0001</w:t>
            </w: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).</w:t>
            </w:r>
          </w:p>
          <w:p w:rsidR="5CFD31D0" w:rsidP="5CFD31D0" w:rsidRDefault="5CFD31D0" w14:paraId="6EC774DA" w14:textId="6E1BE970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  <w:p w:rsidR="5CFD31D0" w:rsidP="5CFD31D0" w:rsidRDefault="5CFD31D0" w14:paraId="6C5C8A0B" w14:textId="52A90983">
            <w:pPr>
              <w:keepLines w:val="1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Thrombosis and occlusion reduction were not statistically significant.</w:t>
            </w:r>
          </w:p>
        </w:tc>
        <w:tc>
          <w:tcPr>
            <w:tcW w:w="1738" w:type="dxa"/>
            <w:gridSpan w:val="2"/>
            <w:tcMar>
              <w:left w:w="105" w:type="dxa"/>
              <w:right w:w="105" w:type="dxa"/>
            </w:tcMar>
            <w:vAlign w:val="top"/>
          </w:tcPr>
          <w:p w:rsidR="5CFD31D0" w:rsidP="5CFD31D0" w:rsidRDefault="5CFD31D0" w14:paraId="46A3F92C" w14:textId="2C15E18E">
            <w:pPr>
              <w:keepLines w:val="1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CFD31D0" w:rsidR="5CFD31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AU"/>
              </w:rPr>
              <w:t>Increase of 9 to 11 days</w:t>
            </w:r>
          </w:p>
        </w:tc>
      </w:tr>
    </w:tbl>
    <w:p w:rsidR="5CFD31D0" w:rsidP="5CFD31D0" w:rsidRDefault="5CFD31D0" w14:paraId="129B08C2" w14:textId="13942686">
      <w:pPr>
        <w:pStyle w:val="Normal"/>
      </w:pPr>
    </w:p>
    <w:sectPr w:rsidR="004920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64B3E21"/>
    <w:rsid w:val="00492042"/>
    <w:rsid w:val="00D25CAE"/>
    <w:rsid w:val="0A4F76B3"/>
    <w:rsid w:val="0A4F76B3"/>
    <w:rsid w:val="0DECAE84"/>
    <w:rsid w:val="1242C183"/>
    <w:rsid w:val="218EEB46"/>
    <w:rsid w:val="26013DF4"/>
    <w:rsid w:val="2E896D44"/>
    <w:rsid w:val="342A3C18"/>
    <w:rsid w:val="364B3E21"/>
    <w:rsid w:val="37E17234"/>
    <w:rsid w:val="421A4331"/>
    <w:rsid w:val="46262F41"/>
    <w:rsid w:val="4655AFEB"/>
    <w:rsid w:val="54B4D777"/>
    <w:rsid w:val="54FE2977"/>
    <w:rsid w:val="54FE2977"/>
    <w:rsid w:val="5CFD31D0"/>
    <w:rsid w:val="66AEB480"/>
    <w:rsid w:val="680930EA"/>
    <w:rsid w:val="68630530"/>
    <w:rsid w:val="70142FE8"/>
    <w:rsid w:val="718D128F"/>
    <w:rsid w:val="72EE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B3E21"/>
  <w15:chartTrackingRefBased/>
  <w15:docId w15:val="{3A13124D-6B60-4ADB-9869-BE1EAF92A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yperlink" Target="mailto:s.desouza@uq.edu.au" TargetMode="External" Id="R26121bfaef714a2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brina De Souza</dc:creator>
  <keywords/>
  <dc:description/>
  <lastModifiedBy>Sabrina De Souza</lastModifiedBy>
  <revision>5</revision>
  <dcterms:created xsi:type="dcterms:W3CDTF">2024-08-28T01:01:00.0000000Z</dcterms:created>
  <dcterms:modified xsi:type="dcterms:W3CDTF">2024-08-29T01:49:13.106117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28T01:01:5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dc620c7-d291-4559-b36f-b77b6da1a698</vt:lpwstr>
  </property>
  <property fmtid="{D5CDD505-2E9C-101B-9397-08002B2CF9AE}" pid="8" name="MSIP_Label_0f488380-630a-4f55-a077-a19445e3f360_ContentBits">
    <vt:lpwstr>0</vt:lpwstr>
  </property>
</Properties>
</file>